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D240F" w14:textId="77777777" w:rsidR="00E47D39" w:rsidRDefault="00E47D39" w:rsidP="00E47D39">
      <w:pPr>
        <w:contextualSpacing/>
        <w:jc w:val="center"/>
        <w:rPr>
          <w:rFonts w:ascii="Times" w:hAnsi="Times" w:cs="Times New Roman"/>
          <w:b/>
          <w:color w:val="000000"/>
          <w:sz w:val="32"/>
          <w:szCs w:val="32"/>
          <w:shd w:val="clear" w:color="auto" w:fill="FFFFFF"/>
        </w:rPr>
      </w:pPr>
      <w:r>
        <w:rPr>
          <w:rFonts w:ascii="Times" w:hAnsi="Times" w:cs="Times New Roman"/>
          <w:b/>
          <w:color w:val="000000"/>
          <w:sz w:val="32"/>
          <w:szCs w:val="32"/>
          <w:shd w:val="clear" w:color="auto" w:fill="FFFFFF"/>
        </w:rPr>
        <w:t>Transmission of f</w:t>
      </w:r>
      <w:r w:rsidRPr="0092551C">
        <w:rPr>
          <w:rFonts w:ascii="Times" w:hAnsi="Times" w:cs="Times New Roman"/>
          <w:b/>
          <w:color w:val="000000"/>
          <w:sz w:val="32"/>
          <w:szCs w:val="32"/>
          <w:shd w:val="clear" w:color="auto" w:fill="FFFFFF"/>
        </w:rPr>
        <w:t xml:space="preserve">oot-and-mouth disease SAT2 viruses at the wildlife-livestock interface of two major </w:t>
      </w:r>
      <w:proofErr w:type="spellStart"/>
      <w:r w:rsidRPr="0092551C">
        <w:rPr>
          <w:rFonts w:ascii="Times" w:hAnsi="Times" w:cs="Times New Roman"/>
          <w:b/>
          <w:color w:val="000000"/>
          <w:sz w:val="32"/>
          <w:szCs w:val="32"/>
          <w:shd w:val="clear" w:color="auto" w:fill="FFFFFF"/>
        </w:rPr>
        <w:t>transfrontier</w:t>
      </w:r>
      <w:proofErr w:type="spellEnd"/>
      <w:r w:rsidRPr="0092551C">
        <w:rPr>
          <w:rFonts w:ascii="Times" w:hAnsi="Times" w:cs="Times New Roman"/>
          <w:b/>
          <w:color w:val="000000"/>
          <w:sz w:val="32"/>
          <w:szCs w:val="32"/>
          <w:shd w:val="clear" w:color="auto" w:fill="FFFFFF"/>
        </w:rPr>
        <w:t xml:space="preserve"> conservation areas</w:t>
      </w:r>
    </w:p>
    <w:p w14:paraId="333D5F91" w14:textId="77777777" w:rsidR="00E47D39" w:rsidRPr="0092551C" w:rsidRDefault="00E47D39" w:rsidP="00E47D39">
      <w:pPr>
        <w:contextualSpacing/>
        <w:jc w:val="center"/>
        <w:rPr>
          <w:rFonts w:ascii="Times" w:hAnsi="Times" w:cs="Times New Roman"/>
          <w:b/>
          <w:color w:val="000000"/>
          <w:sz w:val="32"/>
          <w:szCs w:val="32"/>
          <w:shd w:val="clear" w:color="auto" w:fill="FFFFFF"/>
        </w:rPr>
      </w:pPr>
    </w:p>
    <w:p w14:paraId="54880AED" w14:textId="77777777" w:rsidR="00E47D39" w:rsidRDefault="00E47D39" w:rsidP="00E47D39">
      <w:pPr>
        <w:contextualSpacing/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</w:pPr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>Barbara P. Brito</w:t>
      </w:r>
      <w:r>
        <w:rPr>
          <w:rFonts w:ascii="Times" w:hAnsi="Times" w:cs="Times New Roman"/>
          <w:color w:val="000000"/>
          <w:szCs w:val="24"/>
          <w:shd w:val="clear" w:color="auto" w:fill="FFFFFF"/>
        </w:rPr>
        <w:t>*</w:t>
      </w:r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1</w:t>
      </w:r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, </w:t>
      </w:r>
      <w:proofErr w:type="spellStart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>Ferran</w:t>
      </w:r>
      <w:proofErr w:type="spellEnd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 Jori</w:t>
      </w:r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2</w:t>
      </w:r>
      <w:proofErr w:type="gramStart"/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,3,4</w:t>
      </w:r>
      <w:proofErr w:type="gramEnd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, </w:t>
      </w:r>
      <w:proofErr w:type="spellStart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>Rahana</w:t>
      </w:r>
      <w:proofErr w:type="spellEnd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 Dwarka</w:t>
      </w:r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5</w:t>
      </w:r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>, Francois Maree</w:t>
      </w:r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3,6</w:t>
      </w:r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, </w:t>
      </w:r>
      <w:proofErr w:type="spellStart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>Livio</w:t>
      </w:r>
      <w:proofErr w:type="spellEnd"/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 Heath</w:t>
      </w:r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5</w:t>
      </w:r>
      <w:r w:rsidRPr="00E24898">
        <w:rPr>
          <w:rFonts w:ascii="Times" w:hAnsi="Times" w:cs="Times New Roman"/>
          <w:color w:val="000000"/>
          <w:szCs w:val="24"/>
          <w:shd w:val="clear" w:color="auto" w:fill="FFFFFF"/>
        </w:rPr>
        <w:t xml:space="preserve"> and Andres M. Perez</w:t>
      </w:r>
      <w:r>
        <w:rPr>
          <w:rFonts w:ascii="Times" w:hAnsi="Times" w:cs="Times New Roman"/>
          <w:color w:val="000000"/>
          <w:szCs w:val="24"/>
          <w:shd w:val="clear" w:color="auto" w:fill="FFFFFF"/>
          <w:vertAlign w:val="superscript"/>
        </w:rPr>
        <w:t>6</w:t>
      </w:r>
    </w:p>
    <w:p w14:paraId="02180A5B" w14:textId="77777777" w:rsidR="00E47D39" w:rsidRDefault="00E47D39" w:rsidP="00E47D39">
      <w:pPr>
        <w:pStyle w:val="Default"/>
        <w:rPr>
          <w:rFonts w:ascii="Times" w:hAnsi="Times"/>
          <w:color w:val="auto"/>
        </w:rPr>
      </w:pPr>
      <w:r w:rsidRPr="00E47D39">
        <w:rPr>
          <w:rFonts w:ascii="Times" w:hAnsi="Times"/>
          <w:b/>
          <w:color w:val="auto"/>
        </w:rPr>
        <w:t xml:space="preserve">* </w:t>
      </w:r>
      <w:proofErr w:type="spellStart"/>
      <w:r w:rsidRPr="00E47D39">
        <w:rPr>
          <w:rFonts w:ascii="Times" w:hAnsi="Times"/>
          <w:b/>
          <w:color w:val="auto"/>
        </w:rPr>
        <w:t>Correspondance</w:t>
      </w:r>
      <w:proofErr w:type="spellEnd"/>
      <w:r w:rsidRPr="00E47D39">
        <w:rPr>
          <w:rFonts w:ascii="Times" w:hAnsi="Times"/>
          <w:b/>
          <w:color w:val="auto"/>
        </w:rPr>
        <w:t>:</w:t>
      </w:r>
      <w:r>
        <w:rPr>
          <w:rFonts w:ascii="Times" w:hAnsi="Times"/>
          <w:color w:val="auto"/>
        </w:rPr>
        <w:t xml:space="preserve"> Dr. Barbara Brito, Universidad de Chile, </w:t>
      </w:r>
      <w:proofErr w:type="spellStart"/>
      <w:r w:rsidRPr="00670073">
        <w:rPr>
          <w:rFonts w:ascii="Times" w:hAnsi="Times"/>
          <w:color w:val="auto"/>
        </w:rPr>
        <w:t>Departamento</w:t>
      </w:r>
      <w:proofErr w:type="spellEnd"/>
      <w:r>
        <w:rPr>
          <w:rFonts w:ascii="Times" w:hAnsi="Times"/>
          <w:color w:val="auto"/>
        </w:rPr>
        <w:t xml:space="preserve"> de </w:t>
      </w:r>
      <w:proofErr w:type="spellStart"/>
      <w:r>
        <w:rPr>
          <w:rFonts w:ascii="Times" w:hAnsi="Times"/>
          <w:color w:val="auto"/>
        </w:rPr>
        <w:t>Medicina</w:t>
      </w:r>
      <w:proofErr w:type="spellEnd"/>
      <w:r>
        <w:rPr>
          <w:rFonts w:ascii="Times" w:hAnsi="Times"/>
          <w:color w:val="auto"/>
        </w:rPr>
        <w:t xml:space="preserve"> </w:t>
      </w:r>
      <w:proofErr w:type="spellStart"/>
      <w:r>
        <w:rPr>
          <w:rFonts w:ascii="Times" w:hAnsi="Times"/>
          <w:color w:val="auto"/>
        </w:rPr>
        <w:t>Preventiva</w:t>
      </w:r>
      <w:proofErr w:type="spellEnd"/>
      <w:r>
        <w:rPr>
          <w:rFonts w:ascii="Times" w:hAnsi="Times"/>
          <w:color w:val="auto"/>
        </w:rPr>
        <w:t xml:space="preserve"> Animal, </w:t>
      </w:r>
      <w:proofErr w:type="spellStart"/>
      <w:r w:rsidRPr="00670073">
        <w:rPr>
          <w:rFonts w:ascii="Times" w:hAnsi="Times"/>
          <w:color w:val="auto"/>
        </w:rPr>
        <w:t>Facultad</w:t>
      </w:r>
      <w:proofErr w:type="spellEnd"/>
      <w:r w:rsidRPr="00670073">
        <w:rPr>
          <w:rFonts w:ascii="Times" w:hAnsi="Times"/>
          <w:color w:val="auto"/>
        </w:rPr>
        <w:t xml:space="preserve"> de </w:t>
      </w:r>
      <w:proofErr w:type="spellStart"/>
      <w:r w:rsidRPr="00670073">
        <w:rPr>
          <w:rFonts w:ascii="Times" w:hAnsi="Times"/>
          <w:color w:val="auto"/>
        </w:rPr>
        <w:t>Ci</w:t>
      </w:r>
      <w:r>
        <w:rPr>
          <w:rFonts w:ascii="Times" w:hAnsi="Times"/>
          <w:color w:val="auto"/>
        </w:rPr>
        <w:t>encias</w:t>
      </w:r>
      <w:proofErr w:type="spellEnd"/>
      <w:r>
        <w:rPr>
          <w:rFonts w:ascii="Times" w:hAnsi="Times"/>
          <w:color w:val="auto"/>
        </w:rPr>
        <w:t xml:space="preserve"> </w:t>
      </w:r>
      <w:proofErr w:type="spellStart"/>
      <w:r>
        <w:rPr>
          <w:rFonts w:ascii="Times" w:hAnsi="Times"/>
          <w:color w:val="auto"/>
        </w:rPr>
        <w:t>Veterinarias</w:t>
      </w:r>
      <w:proofErr w:type="spellEnd"/>
      <w:r>
        <w:rPr>
          <w:rFonts w:ascii="Times" w:hAnsi="Times"/>
          <w:color w:val="auto"/>
        </w:rPr>
        <w:t xml:space="preserve"> y </w:t>
      </w:r>
      <w:proofErr w:type="spellStart"/>
      <w:r>
        <w:rPr>
          <w:rFonts w:ascii="Times" w:hAnsi="Times"/>
          <w:color w:val="auto"/>
        </w:rPr>
        <w:t>Pecuarias</w:t>
      </w:r>
      <w:proofErr w:type="spellEnd"/>
      <w:r>
        <w:rPr>
          <w:rFonts w:ascii="Times" w:hAnsi="Times"/>
          <w:color w:val="auto"/>
        </w:rPr>
        <w:t xml:space="preserve">, </w:t>
      </w:r>
      <w:r w:rsidRPr="00670073">
        <w:rPr>
          <w:rFonts w:ascii="Times" w:hAnsi="Times"/>
          <w:color w:val="auto"/>
        </w:rPr>
        <w:t xml:space="preserve">Av. Santa Rosa 11735, La </w:t>
      </w:r>
      <w:proofErr w:type="spellStart"/>
      <w:r w:rsidRPr="00670073">
        <w:rPr>
          <w:rFonts w:ascii="Times" w:hAnsi="Times"/>
          <w:color w:val="auto"/>
        </w:rPr>
        <w:t>Pintana</w:t>
      </w:r>
      <w:proofErr w:type="spellEnd"/>
      <w:r w:rsidRPr="00670073">
        <w:rPr>
          <w:rFonts w:ascii="Times" w:hAnsi="Times"/>
          <w:color w:val="auto"/>
        </w:rPr>
        <w:t>, Santiago, Chile</w:t>
      </w:r>
    </w:p>
    <w:p w14:paraId="6F51F9E1" w14:textId="77777777" w:rsidR="00E47D39" w:rsidRPr="00622A1A" w:rsidRDefault="00E47D39" w:rsidP="00E47D39">
      <w:pPr>
        <w:pStyle w:val="Default"/>
        <w:rPr>
          <w:rFonts w:ascii="Times" w:hAnsi="Times"/>
          <w:color w:val="auto"/>
        </w:rPr>
      </w:pPr>
      <w:proofErr w:type="gramStart"/>
      <w:r>
        <w:rPr>
          <w:rFonts w:ascii="Times" w:hAnsi="Times"/>
          <w:color w:val="auto"/>
        </w:rPr>
        <w:t>barbara.brito.r@gmail.com</w:t>
      </w:r>
      <w:proofErr w:type="gramEnd"/>
    </w:p>
    <w:p w14:paraId="36EC2F1E" w14:textId="77777777" w:rsidR="00D83F93" w:rsidRDefault="00D83F93" w:rsidP="00D83F93">
      <w:pPr>
        <w:spacing w:before="240" w:after="0"/>
        <w:rPr>
          <w:rFonts w:cs="Times New Roman"/>
        </w:rPr>
      </w:pPr>
    </w:p>
    <w:p w14:paraId="4EE5E083" w14:textId="4CE3E5B6" w:rsidR="00D83F93" w:rsidRDefault="001766C6" w:rsidP="00D83F93">
      <w:pPr>
        <w:spacing w:before="240" w:after="0"/>
        <w:rPr>
          <w:rFonts w:ascii="Times" w:hAnsi="Times"/>
          <w:szCs w:val="24"/>
        </w:rPr>
      </w:pPr>
      <w:proofErr w:type="gramStart"/>
      <w:r>
        <w:rPr>
          <w:rFonts w:ascii="Times" w:hAnsi="Times"/>
          <w:szCs w:val="24"/>
        </w:rPr>
        <w:t>Supplementary Table 1</w:t>
      </w:r>
      <w:r w:rsidRPr="00E24898">
        <w:rPr>
          <w:rFonts w:ascii="Times" w:hAnsi="Times"/>
          <w:szCs w:val="24"/>
        </w:rPr>
        <w:t>.</w:t>
      </w:r>
      <w:proofErr w:type="gramEnd"/>
      <w:r w:rsidRPr="00E24898">
        <w:rPr>
          <w:rFonts w:ascii="Times" w:hAnsi="Times"/>
          <w:szCs w:val="24"/>
        </w:rPr>
        <w:t xml:space="preserve"> Sequences </w:t>
      </w:r>
      <w:r>
        <w:rPr>
          <w:rFonts w:ascii="Times" w:hAnsi="Times"/>
          <w:szCs w:val="24"/>
        </w:rPr>
        <w:t xml:space="preserve">with corresponding location and host data </w:t>
      </w:r>
      <w:r w:rsidRPr="00E24898">
        <w:rPr>
          <w:rFonts w:ascii="Times" w:hAnsi="Times"/>
          <w:szCs w:val="24"/>
        </w:rPr>
        <w:t>used for Phylogenetic analysis</w:t>
      </w:r>
      <w:r>
        <w:rPr>
          <w:rFonts w:ascii="Times" w:hAnsi="Times"/>
          <w:szCs w:val="24"/>
        </w:rPr>
        <w:t>.</w:t>
      </w:r>
    </w:p>
    <w:p w14:paraId="217EFDA5" w14:textId="77777777" w:rsidR="001766C6" w:rsidRPr="00D83F93" w:rsidRDefault="001766C6" w:rsidP="00FB2C41">
      <w:pPr>
        <w:spacing w:before="240" w:after="0"/>
        <w:ind w:left="-450"/>
        <w:rPr>
          <w:rFonts w:cs="Times New Roman"/>
        </w:rPr>
      </w:pPr>
    </w:p>
    <w:tbl>
      <w:tblPr>
        <w:tblW w:w="88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3"/>
        <w:gridCol w:w="682"/>
        <w:gridCol w:w="831"/>
        <w:gridCol w:w="1071"/>
        <w:gridCol w:w="2310"/>
        <w:gridCol w:w="1008"/>
        <w:gridCol w:w="1647"/>
      </w:tblGrid>
      <w:tr w:rsidR="00FB2C41" w:rsidRPr="00FB2C41" w14:paraId="2BB1AC33" w14:textId="77777777" w:rsidTr="00487780">
        <w:trPr>
          <w:trHeight w:val="6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770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7F3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5C5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FBE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B06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47B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0B9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GenBank</w:t>
            </w:r>
            <w:proofErr w:type="spellEnd"/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Accesion</w:t>
            </w:r>
            <w:proofErr w:type="spellEnd"/>
            <w:r w:rsidRPr="00FB2C41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</w:tr>
      <w:tr w:rsidR="00FB2C41" w:rsidRPr="00FB2C41" w14:paraId="0EE6D24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7A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7/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A1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52F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4C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5D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yamandlovu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B8F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09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AF023523 </w:t>
            </w:r>
          </w:p>
        </w:tc>
      </w:tr>
      <w:tr w:rsidR="00FB2C41" w:rsidRPr="00FB2C41" w14:paraId="2E54E1C6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F32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/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24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D32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32B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57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sving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edz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8B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710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6981</w:t>
            </w:r>
          </w:p>
        </w:tc>
      </w:tr>
      <w:tr w:rsidR="00FB2C41" w:rsidRPr="00FB2C41" w14:paraId="5CA3524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6A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4/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A8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CD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BF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D3B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sving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edz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88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5A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6982</w:t>
            </w:r>
          </w:p>
        </w:tc>
      </w:tr>
      <w:tr w:rsidR="00FB2C41" w:rsidRPr="00FB2C41" w14:paraId="74FE40B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7B9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42/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0FF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6FB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EA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E2A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ka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anch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edz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75B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41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6983</w:t>
            </w:r>
          </w:p>
        </w:tc>
      </w:tr>
      <w:tr w:rsidR="00FB2C41" w:rsidRPr="00FB2C41" w14:paraId="3AB15946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8D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44/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EF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92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0D3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E45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ka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anch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edz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5E6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7BB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6984</w:t>
            </w:r>
          </w:p>
        </w:tc>
      </w:tr>
      <w:tr w:rsidR="00FB2C41" w:rsidRPr="00FB2C41" w14:paraId="1CF9773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B00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48/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E4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E9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B1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C67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ka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Ranch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edz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E3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2B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6985</w:t>
            </w:r>
          </w:p>
        </w:tc>
      </w:tr>
      <w:tr w:rsidR="00FB2C41" w:rsidRPr="00FB2C41" w14:paraId="09D5D63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AE0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8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569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02B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07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23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etpa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A8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3AB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1</w:t>
            </w:r>
          </w:p>
        </w:tc>
      </w:tr>
      <w:tr w:rsidR="00FB2C41" w:rsidRPr="00FB2C41" w14:paraId="6C48CF5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3A3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9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579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9E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A36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6DA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lolw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9BF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05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2</w:t>
            </w:r>
          </w:p>
        </w:tc>
      </w:tr>
      <w:tr w:rsidR="00FB2C41" w:rsidRPr="00FB2C41" w14:paraId="04F6048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36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0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B9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83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D4B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E01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lolw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1AF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4CB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3</w:t>
            </w:r>
          </w:p>
        </w:tc>
      </w:tr>
      <w:tr w:rsidR="00FB2C41" w:rsidRPr="00FB2C41" w14:paraId="127DFBA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B44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4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6CE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F1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D4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81B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pap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94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8E1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4</w:t>
            </w:r>
          </w:p>
        </w:tc>
      </w:tr>
      <w:tr w:rsidR="00FB2C41" w:rsidRPr="00FB2C41" w14:paraId="151916B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41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25/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D7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702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F57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9F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tjipir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32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AE9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6</w:t>
            </w:r>
          </w:p>
        </w:tc>
      </w:tr>
      <w:tr w:rsidR="00FB2C41" w:rsidRPr="00FB2C41" w14:paraId="61DFC70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81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40/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D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EE8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68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0B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pap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68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7BF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7</w:t>
            </w:r>
          </w:p>
        </w:tc>
      </w:tr>
      <w:tr w:rsidR="00FB2C41" w:rsidRPr="00FB2C41" w14:paraId="620B868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9D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43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83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89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3B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2B3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ënvoëlda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DAF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A36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09</w:t>
            </w:r>
          </w:p>
        </w:tc>
      </w:tr>
      <w:tr w:rsidR="00FB2C41" w:rsidRPr="00FB2C41" w14:paraId="2DF29F3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AAC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47/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98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E0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D8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80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envoel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am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F5C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5E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10</w:t>
            </w:r>
          </w:p>
        </w:tc>
      </w:tr>
      <w:tr w:rsidR="00FB2C41" w:rsidRPr="00FB2C41" w14:paraId="199EEDA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3FE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60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D7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44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336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16A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dziy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pruit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25F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78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11</w:t>
            </w:r>
          </w:p>
        </w:tc>
      </w:tr>
      <w:tr w:rsidR="00FB2C41" w:rsidRPr="00FB2C41" w14:paraId="2344CBA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220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9/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B5D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06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AF7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92D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yelaspruit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0CB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38B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14</w:t>
            </w:r>
          </w:p>
        </w:tc>
      </w:tr>
      <w:tr w:rsidR="00FB2C41" w:rsidRPr="00FB2C41" w14:paraId="4D40262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9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6/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98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72B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3B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E8A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pricor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6F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0D1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15</w:t>
            </w:r>
          </w:p>
        </w:tc>
      </w:tr>
      <w:tr w:rsidR="00FB2C41" w:rsidRPr="00FB2C41" w14:paraId="730AA3F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C1D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6/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26A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9F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91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FB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halangangwan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Dam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83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0B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18</w:t>
            </w:r>
          </w:p>
        </w:tc>
      </w:tr>
      <w:tr w:rsidR="00FB2C41" w:rsidRPr="00FB2C41" w14:paraId="44F35D3E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79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lastRenderedPageBreak/>
              <w:t>KNP/24/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77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AC4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1CE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6D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lalanespruit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41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6FE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137019</w:t>
            </w:r>
          </w:p>
        </w:tc>
      </w:tr>
      <w:tr w:rsidR="00FB2C41" w:rsidRPr="00FB2C41" w14:paraId="3554968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9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L/5/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17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DC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9B8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49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D0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8E4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02</w:t>
            </w:r>
          </w:p>
        </w:tc>
      </w:tr>
      <w:tr w:rsidR="00FB2C41" w:rsidRPr="00FB2C41" w14:paraId="51AD69A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978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07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CBA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FB2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1E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63F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etpa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4E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A8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03</w:t>
            </w:r>
          </w:p>
        </w:tc>
      </w:tr>
      <w:tr w:rsidR="00FB2C41" w:rsidRPr="00FB2C41" w14:paraId="0EBB545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BEA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7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FE5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F1C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C2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EC9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etpan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42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69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03</w:t>
            </w:r>
          </w:p>
        </w:tc>
      </w:tr>
      <w:tr w:rsidR="00FB2C41" w:rsidRPr="00FB2C41" w14:paraId="71A4669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E0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0E2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79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87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7C5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wang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2D6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90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08</w:t>
            </w:r>
          </w:p>
        </w:tc>
      </w:tr>
      <w:tr w:rsidR="00FB2C41" w:rsidRPr="00FB2C41" w14:paraId="528BB8F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BA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32/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B3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19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CE1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15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yel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lakteplaas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17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DD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13</w:t>
            </w:r>
          </w:p>
        </w:tc>
      </w:tr>
      <w:tr w:rsidR="00FB2C41" w:rsidRPr="00FB2C41" w14:paraId="105A2FE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AF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Gn10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3DB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D0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CA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37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onarezhou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5D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14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13</w:t>
            </w:r>
          </w:p>
        </w:tc>
      </w:tr>
      <w:tr w:rsidR="00FB2C41" w:rsidRPr="00FB2C41" w14:paraId="7D7E4E4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887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/9/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3E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C2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65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60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nzhil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Kafue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505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B82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16</w:t>
            </w:r>
          </w:p>
        </w:tc>
      </w:tr>
      <w:tr w:rsidR="00FB2C41" w:rsidRPr="00FB2C41" w14:paraId="48183D0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52F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/10/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3D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9A2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DD2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9A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nzhil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Kafue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02A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858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17</w:t>
            </w:r>
          </w:p>
        </w:tc>
      </w:tr>
      <w:tr w:rsidR="00FB2C41" w:rsidRPr="00FB2C41" w14:paraId="599E8F1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12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8/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28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5A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E6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83A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ndzw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B4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65C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18</w:t>
            </w:r>
          </w:p>
        </w:tc>
      </w:tr>
      <w:tr w:rsidR="00FB2C41" w:rsidRPr="00FB2C41" w14:paraId="0ABE7EC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6A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31/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73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FA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CB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CC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ndzw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7C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BCA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19</w:t>
            </w:r>
          </w:p>
        </w:tc>
      </w:tr>
      <w:tr w:rsidR="00FB2C41" w:rsidRPr="00FB2C41" w14:paraId="5AD6103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7AE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/7/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4E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A8C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ADF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8A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lang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2A8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9FA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0</w:t>
            </w:r>
          </w:p>
        </w:tc>
      </w:tr>
      <w:tr w:rsidR="00FB2C41" w:rsidRPr="00FB2C41" w14:paraId="70D22F9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23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/10/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2C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86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729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D1A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Buff 10.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lang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333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66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1</w:t>
            </w:r>
          </w:p>
        </w:tc>
      </w:tr>
      <w:tr w:rsidR="00FB2C41" w:rsidRPr="00FB2C41" w14:paraId="62A6688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24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1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3A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64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B56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17E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xarag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A63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014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2</w:t>
            </w:r>
          </w:p>
        </w:tc>
      </w:tr>
      <w:tr w:rsidR="00FB2C41" w:rsidRPr="00FB2C41" w14:paraId="7119D636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F7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18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89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EBF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3F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A7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xarag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6D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58D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3</w:t>
            </w:r>
          </w:p>
        </w:tc>
      </w:tr>
      <w:tr w:rsidR="00FB2C41" w:rsidRPr="00FB2C41" w14:paraId="444C521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DB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29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90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C6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0CB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D17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umbur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DE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BF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4</w:t>
            </w:r>
          </w:p>
        </w:tc>
      </w:tr>
      <w:tr w:rsidR="00FB2C41" w:rsidRPr="00FB2C41" w14:paraId="39BB37F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284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31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EA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93C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B7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B7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Vumbur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35B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B85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5</w:t>
            </w:r>
          </w:p>
        </w:tc>
      </w:tr>
      <w:tr w:rsidR="00FB2C41" w:rsidRPr="00FB2C41" w14:paraId="09FAF6B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3F2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286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0A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E2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87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24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um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E Caprivi Game Reser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D5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A9B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7</w:t>
            </w:r>
          </w:p>
        </w:tc>
      </w:tr>
      <w:tr w:rsidR="00FB2C41" w:rsidRPr="00FB2C41" w14:paraId="793BA12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B22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292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BDC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9B9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8B3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554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um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E Caprivi Game Reser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F3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7D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8</w:t>
            </w:r>
          </w:p>
        </w:tc>
      </w:tr>
      <w:tr w:rsidR="00FB2C41" w:rsidRPr="00FB2C41" w14:paraId="2E0AE4A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7A2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304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9A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4B5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B70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A8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hang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W Caprivi Game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9B2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51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29</w:t>
            </w:r>
          </w:p>
        </w:tc>
      </w:tr>
      <w:tr w:rsidR="00FB2C41" w:rsidRPr="00FB2C41" w14:paraId="4F409FF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8B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267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7E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8B1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43E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DE7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zarir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5EF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FA3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F367130</w:t>
            </w:r>
          </w:p>
        </w:tc>
      </w:tr>
      <w:tr w:rsidR="00FB2C41" w:rsidRPr="00FB2C41" w14:paraId="723EE70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4B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9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8B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4D9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B6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605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55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C0F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11</w:t>
            </w:r>
          </w:p>
        </w:tc>
      </w:tr>
      <w:tr w:rsidR="00FB2C41" w:rsidRPr="00FB2C41" w14:paraId="255211B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76D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HO/2/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50C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B5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BF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68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edz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DB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  <w:bookmarkStart w:id="0" w:name="_GoBack"/>
            <w:bookmarkEnd w:id="0"/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A2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13</w:t>
            </w:r>
          </w:p>
        </w:tc>
      </w:tr>
      <w:tr w:rsidR="00FB2C41" w:rsidRPr="00FB2C41" w14:paraId="660899C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1B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2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DF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1D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E8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27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wang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C0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9D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15</w:t>
            </w:r>
          </w:p>
        </w:tc>
      </w:tr>
      <w:tr w:rsidR="00FB2C41" w:rsidRPr="00FB2C41" w14:paraId="08DE171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D1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4/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8B1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12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A79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95A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wang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E1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84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16</w:t>
            </w:r>
          </w:p>
        </w:tc>
      </w:tr>
      <w:tr w:rsidR="00FB2C41" w:rsidRPr="00FB2C41" w14:paraId="5AB825A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742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7/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2E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D9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57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023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wang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7B2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2A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19</w:t>
            </w:r>
          </w:p>
        </w:tc>
      </w:tr>
      <w:tr w:rsidR="00FB2C41" w:rsidRPr="00FB2C41" w14:paraId="5C6B71D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6EF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1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71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14F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82D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C7D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989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AA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0</w:t>
            </w:r>
          </w:p>
        </w:tc>
      </w:tr>
      <w:tr w:rsidR="00FB2C41" w:rsidRPr="00FB2C41" w14:paraId="3DCD8FB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7DB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Gn3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37F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29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6F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9C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onarezhou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C37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1A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1</w:t>
            </w:r>
          </w:p>
        </w:tc>
      </w:tr>
      <w:tr w:rsidR="00FB2C41" w:rsidRPr="00FB2C41" w14:paraId="7606672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6B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6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068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CB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004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BD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tusadon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A4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FFC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2</w:t>
            </w:r>
          </w:p>
        </w:tc>
      </w:tr>
      <w:tr w:rsidR="00FB2C41" w:rsidRPr="00FB2C41" w14:paraId="15EFB55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D6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34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2B3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23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ACC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34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rungw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fari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ED3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CA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3</w:t>
            </w:r>
          </w:p>
        </w:tc>
      </w:tr>
      <w:tr w:rsidR="00FB2C41" w:rsidRPr="00FB2C41" w14:paraId="28AC4DF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A5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01/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37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66A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F6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DA5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80KM E Of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undu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vang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021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07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4</w:t>
            </w:r>
          </w:p>
        </w:tc>
      </w:tr>
      <w:tr w:rsidR="00FB2C41" w:rsidRPr="00FB2C41" w14:paraId="3DA61F3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ED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8/9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39B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B03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0C1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D3C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tets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2C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3D0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5</w:t>
            </w:r>
          </w:p>
        </w:tc>
      </w:tr>
      <w:tr w:rsidR="00FB2C41" w:rsidRPr="00FB2C41" w14:paraId="4B6594E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2C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46/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473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FEA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A1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79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79D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A3C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6</w:t>
            </w:r>
          </w:p>
        </w:tc>
      </w:tr>
      <w:tr w:rsidR="00FB2C41" w:rsidRPr="00FB2C41" w14:paraId="0ABC27E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680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7/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6B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79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E3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592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engw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54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97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7</w:t>
            </w:r>
          </w:p>
        </w:tc>
      </w:tr>
      <w:tr w:rsidR="00FB2C41" w:rsidRPr="00FB2C41" w14:paraId="7F94315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8BF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/8/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F5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E1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6C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3AF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lang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BF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5D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254728</w:t>
            </w:r>
          </w:p>
        </w:tc>
      </w:tr>
      <w:tr w:rsidR="00FB2C41" w:rsidRPr="00FB2C41" w14:paraId="1D9E709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AD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56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404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01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11E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inoc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6D5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7DF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3</w:t>
            </w:r>
          </w:p>
        </w:tc>
      </w:tr>
      <w:tr w:rsidR="00FB2C41" w:rsidRPr="00FB2C41" w14:paraId="5D1FA7A5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21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2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7C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95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F40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156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inoc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35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90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4</w:t>
            </w:r>
          </w:p>
        </w:tc>
      </w:tr>
      <w:tr w:rsidR="00FB2C41" w:rsidRPr="00FB2C41" w14:paraId="6965F50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4C3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3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D92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A5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9C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F0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inoc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BC6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56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5</w:t>
            </w:r>
          </w:p>
        </w:tc>
      </w:tr>
      <w:tr w:rsidR="00FB2C41" w:rsidRPr="00FB2C41" w14:paraId="59079E0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E1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4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954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8D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2A5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9A2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inoc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88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2AA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6</w:t>
            </w:r>
          </w:p>
        </w:tc>
      </w:tr>
      <w:tr w:rsidR="00FB2C41" w:rsidRPr="00FB2C41" w14:paraId="44E51D9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8B8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5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504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91A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47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CC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rinoc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5D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00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7</w:t>
            </w:r>
          </w:p>
        </w:tc>
      </w:tr>
      <w:tr w:rsidR="00FB2C41" w:rsidRPr="00FB2C41" w14:paraId="4648660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5A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6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254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D3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89F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E8A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ewingto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33C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B4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8</w:t>
            </w:r>
          </w:p>
        </w:tc>
      </w:tr>
      <w:tr w:rsidR="00FB2C41" w:rsidRPr="00FB2C41" w14:paraId="1C2F9BE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FE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7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BB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8E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247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F3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warsloo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6A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33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09</w:t>
            </w:r>
          </w:p>
        </w:tc>
      </w:tr>
      <w:tr w:rsidR="00FB2C41" w:rsidRPr="00FB2C41" w14:paraId="182DF58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66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8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955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88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AE4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24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warsloo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F0B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2B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10</w:t>
            </w:r>
          </w:p>
        </w:tc>
      </w:tr>
      <w:tr w:rsidR="00FB2C41" w:rsidRPr="00FB2C41" w14:paraId="70937FA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5B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9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2A0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020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4B7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D3C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warsloo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2DB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F7C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11</w:t>
            </w:r>
          </w:p>
        </w:tc>
      </w:tr>
      <w:tr w:rsidR="00FB2C41" w:rsidRPr="00FB2C41" w14:paraId="75402D1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AB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0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E6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D8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662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6D5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raigiebur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AA4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DD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12</w:t>
            </w:r>
          </w:p>
        </w:tc>
      </w:tr>
      <w:tr w:rsidR="00FB2C41" w:rsidRPr="00FB2C41" w14:paraId="58FF0DA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11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1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F7C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9D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80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7A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raigiebur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89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99B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Y442913</w:t>
            </w:r>
          </w:p>
        </w:tc>
      </w:tr>
      <w:tr w:rsidR="00FB2C41" w:rsidRPr="00FB2C41" w14:paraId="024FD53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538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7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40C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1C7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29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D91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Urungw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fari Are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5AF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AF3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Q009727</w:t>
            </w:r>
          </w:p>
        </w:tc>
      </w:tr>
      <w:tr w:rsidR="00FB2C41" w:rsidRPr="00FB2C41" w14:paraId="1B4EB05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2C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4/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3E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B7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E54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3AE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om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fari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5C6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976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Q009728</w:t>
            </w:r>
          </w:p>
        </w:tc>
      </w:tr>
      <w:tr w:rsidR="00FB2C41" w:rsidRPr="00FB2C41" w14:paraId="40F998B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F1B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34/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9D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73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EB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DD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is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fari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3B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CC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194490</w:t>
            </w:r>
          </w:p>
        </w:tc>
      </w:tr>
      <w:tr w:rsidR="00FB2C41" w:rsidRPr="00FB2C41" w14:paraId="0A1DFA3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57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5/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36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11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D0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C24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11D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9C7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Q639289/DQ009726</w:t>
            </w:r>
          </w:p>
        </w:tc>
      </w:tr>
      <w:tr w:rsidR="00FB2C41" w:rsidRPr="00FB2C41" w14:paraId="389F328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DA6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3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836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FCC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E4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8EC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pan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(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tholo</w:t>
            </w:r>
            <w:proofErr w:type="spellEnd"/>
            <w:proofErr w:type="gram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)  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50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21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Q639292</w:t>
            </w:r>
          </w:p>
        </w:tc>
      </w:tr>
      <w:tr w:rsidR="00FB2C41" w:rsidRPr="00FB2C41" w14:paraId="5BA3D64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687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3/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B41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BC0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6B6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8D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fur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3C9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1F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Q950548</w:t>
            </w:r>
          </w:p>
        </w:tc>
      </w:tr>
      <w:tr w:rsidR="00FB2C41" w:rsidRPr="00FB2C41" w14:paraId="24CE2EC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95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2/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69C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6A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C60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4C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fur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AA4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DB5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Q950550</w:t>
            </w:r>
          </w:p>
        </w:tc>
      </w:tr>
      <w:tr w:rsidR="00FB2C41" w:rsidRPr="00FB2C41" w14:paraId="6C645AAE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5D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/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0F1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0B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ED9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00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fur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9E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93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X088744</w:t>
            </w:r>
          </w:p>
        </w:tc>
      </w:tr>
      <w:tr w:rsidR="00FB2C41" w:rsidRPr="00FB2C41" w14:paraId="43D0067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A50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3/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7D2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E3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F8F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10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7FE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FC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28</w:t>
            </w:r>
          </w:p>
        </w:tc>
      </w:tr>
      <w:tr w:rsidR="00FB2C41" w:rsidRPr="00FB2C41" w14:paraId="3780E0F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405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08/7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81D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B2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99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C5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1B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BA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29</w:t>
            </w:r>
          </w:p>
        </w:tc>
      </w:tr>
      <w:tr w:rsidR="00FB2C41" w:rsidRPr="00FB2C41" w14:paraId="3BDF507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EDE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WA/4/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86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A5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1E5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849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igw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Village, East Capriv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2F0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FD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69</w:t>
            </w:r>
          </w:p>
        </w:tc>
      </w:tr>
      <w:tr w:rsidR="00FB2C41" w:rsidRPr="00FB2C41" w14:paraId="17D9445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7EB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/3/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DC6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F05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92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86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99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3E4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71</w:t>
            </w:r>
          </w:p>
        </w:tc>
      </w:tr>
      <w:tr w:rsidR="00FB2C41" w:rsidRPr="00FB2C41" w14:paraId="23704EA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BFC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5/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629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CF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52C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192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888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154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72</w:t>
            </w:r>
          </w:p>
        </w:tc>
      </w:tr>
      <w:tr w:rsidR="00FB2C41" w:rsidRPr="00FB2C41" w14:paraId="424A29B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58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/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F39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1E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16A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C4C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nsiz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D92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60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73</w:t>
            </w:r>
          </w:p>
        </w:tc>
      </w:tr>
      <w:tr w:rsidR="00FB2C41" w:rsidRPr="00FB2C41" w14:paraId="694C009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96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5/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BB2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E2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BD4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C3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sving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587F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FD44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74</w:t>
            </w:r>
          </w:p>
        </w:tc>
      </w:tr>
      <w:tr w:rsidR="00FB2C41" w:rsidRPr="00FB2C41" w14:paraId="5905166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6AB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8/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CF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89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288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A27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utorashang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F7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35D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75</w:t>
            </w:r>
          </w:p>
        </w:tc>
      </w:tr>
      <w:tr w:rsidR="00FB2C41" w:rsidRPr="00FB2C41" w14:paraId="24FCF35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81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9/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2AB1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92B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EB63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9A9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weru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C9C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BC05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F112976</w:t>
            </w:r>
          </w:p>
        </w:tc>
      </w:tr>
      <w:tr w:rsidR="00FB2C41" w:rsidRPr="00FB2C41" w14:paraId="2CAD382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380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Z/1/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97C6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CF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5962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C56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len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okw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51EA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91D" w14:textId="77777777" w:rsidR="00FB2C41" w:rsidRPr="00FB2C41" w:rsidRDefault="00FB2C41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Q950549</w:t>
            </w:r>
          </w:p>
        </w:tc>
      </w:tr>
      <w:tr w:rsidR="00487780" w:rsidRPr="00FB2C41" w14:paraId="41D29A8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429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13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EC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DE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86B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73E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tseloj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033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570F" w14:textId="5F4A6D8B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3</w:t>
            </w:r>
          </w:p>
        </w:tc>
      </w:tr>
      <w:tr w:rsidR="00487780" w:rsidRPr="00FB2C41" w14:paraId="0291CC8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90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4/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29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B4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E2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4DB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haban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E5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6FED" w14:textId="10B5D604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4</w:t>
            </w:r>
          </w:p>
        </w:tc>
      </w:tr>
      <w:tr w:rsidR="00487780" w:rsidRPr="00FB2C41" w14:paraId="52D8872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894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/5/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11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1E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2B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2D3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6D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7AF3" w14:textId="711E51F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5</w:t>
            </w:r>
          </w:p>
        </w:tc>
      </w:tr>
      <w:tr w:rsidR="00487780" w:rsidRPr="00FB2C41" w14:paraId="10C4F5B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86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04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D64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1A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AD6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B17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shamava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und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Mar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24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A73F" w14:textId="1546D563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6</w:t>
            </w:r>
          </w:p>
        </w:tc>
      </w:tr>
      <w:tr w:rsidR="00487780" w:rsidRPr="00FB2C41" w14:paraId="654E814E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23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05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CDE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584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16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41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Lower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bi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und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Mari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779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309" w14:textId="7663D66F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7</w:t>
            </w:r>
          </w:p>
        </w:tc>
      </w:tr>
      <w:tr w:rsidR="00487780" w:rsidRPr="00FB2C41" w14:paraId="6E2030F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0A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06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4F0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B0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EC6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AEE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ik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En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Weeg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ango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61D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027" w14:textId="2D12DB12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8</w:t>
            </w:r>
          </w:p>
        </w:tc>
      </w:tr>
      <w:tr w:rsidR="00487780" w:rsidRPr="00FB2C41" w14:paraId="0ACACE4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D2F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KNP/1/06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F5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694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D9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96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sakos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19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8D54" w14:textId="7287AF9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79</w:t>
            </w:r>
          </w:p>
        </w:tc>
      </w:tr>
      <w:tr w:rsidR="00487780" w:rsidRPr="00FB2C41" w14:paraId="0D8E705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9F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1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A06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65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FF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AF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bubu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82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7A2B" w14:textId="747DC3A5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0</w:t>
            </w:r>
          </w:p>
        </w:tc>
      </w:tr>
      <w:tr w:rsidR="00487780" w:rsidRPr="00FB2C41" w14:paraId="0728F95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176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2/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4A5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E4D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E1E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D9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Lower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bi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6BC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E61" w14:textId="5D4073D0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1</w:t>
            </w:r>
          </w:p>
        </w:tc>
      </w:tr>
      <w:tr w:rsidR="00487780" w:rsidRPr="00FB2C41" w14:paraId="3386671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711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41/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48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E6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18B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E9E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E8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DEAD" w14:textId="1C9B7A1E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2</w:t>
            </w:r>
          </w:p>
        </w:tc>
      </w:tr>
      <w:tr w:rsidR="00487780" w:rsidRPr="00FB2C41" w14:paraId="37424C4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D74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5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D4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5BD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C1B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39F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um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9D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BE9D" w14:textId="45E4E64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3</w:t>
            </w:r>
          </w:p>
        </w:tc>
      </w:tr>
      <w:tr w:rsidR="00487780" w:rsidRPr="00FB2C41" w14:paraId="15B9A0E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FEF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6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DB8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05F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3A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CA7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um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E2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A95" w14:textId="6501D735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4</w:t>
            </w:r>
          </w:p>
        </w:tc>
      </w:tr>
      <w:tr w:rsidR="00487780" w:rsidRPr="00FB2C41" w14:paraId="187AF90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47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678/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B5F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74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E0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576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m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C75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21CF" w14:textId="1CB323F6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5</w:t>
            </w:r>
          </w:p>
        </w:tc>
      </w:tr>
      <w:tr w:rsidR="00487780" w:rsidRPr="00FB2C41" w14:paraId="1D00545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AB6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18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62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6A0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D1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D5C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ume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6C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9C6" w14:textId="3E22FA1B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6</w:t>
            </w:r>
          </w:p>
        </w:tc>
      </w:tr>
      <w:tr w:rsidR="00487780" w:rsidRPr="00FB2C41" w14:paraId="08477546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D2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20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F4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E9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6D5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87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angtoondam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A3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137" w14:textId="150CE472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7</w:t>
            </w:r>
          </w:p>
        </w:tc>
      </w:tr>
      <w:tr w:rsidR="00487780" w:rsidRPr="00FB2C41" w14:paraId="748D31A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AD3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25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B1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4E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88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A49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oyel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59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E64" w14:textId="078E2F3B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8</w:t>
            </w:r>
          </w:p>
        </w:tc>
      </w:tr>
      <w:tr w:rsidR="00487780" w:rsidRPr="00FB2C41" w14:paraId="0A3F51D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6A2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4/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05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A8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79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62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hingwedz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zomb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747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DE35" w14:textId="1A622183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89</w:t>
            </w:r>
          </w:p>
        </w:tc>
      </w:tr>
      <w:tr w:rsidR="00487780" w:rsidRPr="00FB2C41" w14:paraId="78068A0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D5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5/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44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C8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A7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2C1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wambi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Bloc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D1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7FB7" w14:textId="0D2B0CF4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0</w:t>
            </w:r>
          </w:p>
        </w:tc>
      </w:tr>
      <w:tr w:rsidR="00487780" w:rsidRPr="00FB2C41" w14:paraId="61ADF0E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67F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KNP/9/0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A8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22A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56C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45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iby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Waterhol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AC1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B32" w14:textId="5CAC481B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1</w:t>
            </w:r>
          </w:p>
        </w:tc>
      </w:tr>
      <w:tr w:rsidR="00487780" w:rsidRPr="00FB2C41" w14:paraId="1591615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1F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NP/9/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33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E16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A3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0C9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Lower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bi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7BB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9956" w14:textId="21CCC74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2</w:t>
            </w:r>
          </w:p>
        </w:tc>
      </w:tr>
      <w:tr w:rsidR="00487780" w:rsidRPr="00FB2C41" w14:paraId="1A053A6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6E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NAM/1/08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20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76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641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F5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timu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lil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BC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071" w14:textId="28A2A7CF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3</w:t>
            </w:r>
          </w:p>
        </w:tc>
      </w:tr>
      <w:tr w:rsidR="00487780" w:rsidRPr="00FB2C41" w14:paraId="5A66BF0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1E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3/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1B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BC1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03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4A3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haiseb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ac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D9C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7650" w14:textId="0F0DA1DE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4</w:t>
            </w:r>
          </w:p>
        </w:tc>
      </w:tr>
      <w:tr w:rsidR="00487780" w:rsidRPr="00FB2C41" w14:paraId="2BF7644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E24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/5/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83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B4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238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09F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haiseb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ac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3D8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DE27" w14:textId="4C310BCD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5</w:t>
            </w:r>
          </w:p>
        </w:tc>
      </w:tr>
      <w:tr w:rsidR="00487780" w:rsidRPr="00FB2C41" w14:paraId="7268FB35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14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1/1919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D66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4EC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3F0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AE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9CC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6B0F" w14:textId="30C5FE61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6</w:t>
            </w:r>
          </w:p>
        </w:tc>
      </w:tr>
      <w:tr w:rsidR="00487780" w:rsidRPr="00FB2C41" w14:paraId="6C85FD1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B8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2/0050/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2C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CD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26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B1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84D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C75" w14:textId="7C67B030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7</w:t>
            </w:r>
          </w:p>
        </w:tc>
      </w:tr>
      <w:tr w:rsidR="00487780" w:rsidRPr="00FB2C41" w14:paraId="36EFC30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BE2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2/0157/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248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B3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1F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732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D4D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0EC0" w14:textId="79EC8FFA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8</w:t>
            </w:r>
          </w:p>
        </w:tc>
      </w:tr>
      <w:tr w:rsidR="00487780" w:rsidRPr="00FB2C41" w14:paraId="4C373F6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C8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2/0208/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659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A7A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78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CA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F5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58A" w14:textId="093CF273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799</w:t>
            </w:r>
          </w:p>
        </w:tc>
      </w:tr>
      <w:tr w:rsidR="00487780" w:rsidRPr="00FB2C41" w14:paraId="6204268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F0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2/0209/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AFF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1F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A9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735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60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F96" w14:textId="31F79B2D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0</w:t>
            </w:r>
          </w:p>
        </w:tc>
      </w:tr>
      <w:tr w:rsidR="00487780" w:rsidRPr="00FB2C41" w14:paraId="3F8461D7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F4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2/0284/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976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16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60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08B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EE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71C4" w14:textId="079CE4FD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1</w:t>
            </w:r>
          </w:p>
        </w:tc>
      </w:tr>
      <w:tr w:rsidR="00487780" w:rsidRPr="00FB2C41" w14:paraId="0EE77A4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55D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2/0331/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DFB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0D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A8F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863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CE6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6C16" w14:textId="6844A32A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2</w:t>
            </w:r>
          </w:p>
        </w:tc>
      </w:tr>
      <w:tr w:rsidR="00487780" w:rsidRPr="00FB2C41" w14:paraId="464327FE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FE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01/1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767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ED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230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E67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2C5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3F6" w14:textId="74F250D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3</w:t>
            </w:r>
          </w:p>
        </w:tc>
      </w:tr>
      <w:tr w:rsidR="00487780" w:rsidRPr="00FB2C41" w14:paraId="7AB6DEDC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AE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01/2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13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633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CC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FDC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CA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73F8" w14:textId="1F8FFB18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4</w:t>
            </w:r>
          </w:p>
        </w:tc>
      </w:tr>
      <w:tr w:rsidR="00487780" w:rsidRPr="00FB2C41" w14:paraId="478913D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22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01/3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3C6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89F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71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04F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D1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45C" w14:textId="36328CDC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5</w:t>
            </w:r>
          </w:p>
        </w:tc>
      </w:tr>
      <w:tr w:rsidR="00487780" w:rsidRPr="00FB2C41" w14:paraId="31E2FCC6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CF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01/4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408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9EA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6E4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163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86E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87CF" w14:textId="1B371FA2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6</w:t>
            </w:r>
          </w:p>
        </w:tc>
      </w:tr>
      <w:tr w:rsidR="00487780" w:rsidRPr="00FB2C41" w14:paraId="6C7A7B2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30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40/1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F94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A6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095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63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CB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1528" w14:textId="2A355E7E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7</w:t>
            </w:r>
          </w:p>
        </w:tc>
      </w:tr>
      <w:tr w:rsidR="00487780" w:rsidRPr="00FB2C41" w14:paraId="72AB9CD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001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40/2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E8F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171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2E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C3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A4D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990E" w14:textId="5707DDB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8</w:t>
            </w:r>
          </w:p>
        </w:tc>
      </w:tr>
      <w:tr w:rsidR="00487780" w:rsidRPr="00FB2C41" w14:paraId="5972C43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5CD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AR/1840/3/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664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77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46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C14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ruger National Par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A6A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F9C" w14:textId="08ADDF1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09</w:t>
            </w:r>
          </w:p>
        </w:tc>
      </w:tr>
      <w:tr w:rsidR="00487780" w:rsidRPr="00FB2C41" w14:paraId="0F303CE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7C4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1/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54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BE0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9E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2E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Elephant Walk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engw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Far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76E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3AF" w14:textId="720BEB26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0</w:t>
            </w:r>
          </w:p>
        </w:tc>
      </w:tr>
      <w:tr w:rsidR="00487780" w:rsidRPr="00FB2C41" w14:paraId="286B6904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AC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1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1A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16D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D32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517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eitbrug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468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86E1" w14:textId="65044120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1</w:t>
            </w:r>
          </w:p>
        </w:tc>
      </w:tr>
      <w:tr w:rsidR="00487780" w:rsidRPr="00FB2C41" w14:paraId="7E4306B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7AE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5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799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599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D9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84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pan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(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thol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31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B05" w14:textId="05A99AC1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2</w:t>
            </w:r>
          </w:p>
        </w:tc>
      </w:tr>
      <w:tr w:rsidR="00487780" w:rsidRPr="00FB2C41" w14:paraId="7874A57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2D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6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1F0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82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7CA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FF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pan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(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thol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D00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3D4" w14:textId="3772CB9D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3</w:t>
            </w:r>
          </w:p>
        </w:tc>
      </w:tr>
      <w:tr w:rsidR="00487780" w:rsidRPr="00FB2C41" w14:paraId="3D8FEE2E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96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8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CE0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4D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7A5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08D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Lupane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 (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Jothol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D50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906F" w14:textId="18754AC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4</w:t>
            </w:r>
          </w:p>
        </w:tc>
      </w:tr>
      <w:tr w:rsidR="00487780" w:rsidRPr="00FB2C41" w14:paraId="0A26CFF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E4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09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861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AE5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24B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EC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kit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216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4E19" w14:textId="4DEDE164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5</w:t>
            </w:r>
          </w:p>
        </w:tc>
      </w:tr>
      <w:tr w:rsidR="00487780" w:rsidRPr="00FB2C41" w14:paraId="74CF9AB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7AD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8B5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E27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DF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C2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rare Sout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95C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9DF6" w14:textId="4221BDF3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6</w:t>
            </w:r>
          </w:p>
        </w:tc>
      </w:tr>
      <w:tr w:rsidR="00487780" w:rsidRPr="00FB2C41" w14:paraId="5A46B9E3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439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0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64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EF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BC6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84F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umir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t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dowoyo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12B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56C" w14:textId="25E7149F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7</w:t>
            </w:r>
          </w:p>
        </w:tc>
      </w:tr>
      <w:tr w:rsidR="00487780" w:rsidRPr="00FB2C41" w14:paraId="6E49150B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88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0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46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5A2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358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88C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Manicaland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nhoy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12B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B693" w14:textId="2EF60E0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8</w:t>
            </w:r>
          </w:p>
        </w:tc>
      </w:tr>
      <w:tr w:rsidR="00487780" w:rsidRPr="00FB2C41" w14:paraId="4C8B91B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399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1/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8D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2B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DC9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76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eitbrug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999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1306" w14:textId="02F3D8A0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19</w:t>
            </w:r>
          </w:p>
        </w:tc>
      </w:tr>
      <w:tr w:rsidR="00487780" w:rsidRPr="00FB2C41" w14:paraId="0B7917F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13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1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7D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6D1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BFFC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073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kit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BD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95A8" w14:textId="699B5069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0</w:t>
            </w:r>
          </w:p>
        </w:tc>
      </w:tr>
      <w:tr w:rsidR="00487780" w:rsidRPr="00FB2C41" w14:paraId="0F79B289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031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2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D2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CFF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A8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A4A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Top Camp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t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kit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FC4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001" w14:textId="7A2FC9A2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1</w:t>
            </w:r>
          </w:p>
        </w:tc>
      </w:tr>
      <w:tr w:rsidR="00487780" w:rsidRPr="00FB2C41" w14:paraId="6FB31D2F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FC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2/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9D0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DC5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F0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63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om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fari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02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D020" w14:textId="2F7A967C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2</w:t>
            </w:r>
          </w:p>
        </w:tc>
      </w:tr>
      <w:tr w:rsidR="00487780" w:rsidRPr="00FB2C41" w14:paraId="01A5DF10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91C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13/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5DE1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7CF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163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AB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Top Camp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Dt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ikit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214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DE10" w14:textId="503F4568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3</w:t>
            </w:r>
          </w:p>
        </w:tc>
      </w:tr>
      <w:tr w:rsidR="00487780" w:rsidRPr="00FB2C41" w14:paraId="666318ED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4B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20/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19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97B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0C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7E1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risa</w:t>
            </w:r>
            <w:proofErr w:type="spellEnd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afari Are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6F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KAZ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353" w14:textId="5F8885D2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4</w:t>
            </w:r>
          </w:p>
        </w:tc>
      </w:tr>
      <w:tr w:rsidR="00487780" w:rsidRPr="00FB2C41" w14:paraId="04355CB2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2D0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4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20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CA4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EB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5D9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ra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FFD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8A82" w14:textId="1782061A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5</w:t>
            </w:r>
          </w:p>
        </w:tc>
      </w:tr>
      <w:tr w:rsidR="00487780" w:rsidRPr="00FB2C41" w14:paraId="00DAD91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C66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5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FCB6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F9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8B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CA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ra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2B0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2B9C" w14:textId="53C5037C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6</w:t>
            </w:r>
          </w:p>
        </w:tc>
      </w:tr>
      <w:tr w:rsidR="00487780" w:rsidRPr="00FB2C41" w14:paraId="3BF61B9A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090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6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906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D6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Buffal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7A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F1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ra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2437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FBF0" w14:textId="160DA48E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7</w:t>
            </w:r>
          </w:p>
        </w:tc>
      </w:tr>
      <w:tr w:rsidR="00487780" w:rsidRPr="00FB2C41" w14:paraId="5D264968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AE9F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7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52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FE6E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9D13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B6F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inhoy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1F8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20D" w14:textId="3F87751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8</w:t>
            </w:r>
          </w:p>
        </w:tc>
      </w:tr>
      <w:tr w:rsidR="00487780" w:rsidRPr="00FB2C41" w14:paraId="67CD1181" w14:textId="77777777" w:rsidTr="00487780">
        <w:trPr>
          <w:trHeight w:val="3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F12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/9/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FBC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41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249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F6D5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arar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520D" w14:textId="77777777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B2C41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C30" w14:textId="07D8D64A" w:rsidR="00487780" w:rsidRPr="00FB2C41" w:rsidRDefault="00487780" w:rsidP="00FB2C41">
            <w:pPr>
              <w:spacing w:before="0" w:after="0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U994829</w:t>
            </w:r>
          </w:p>
        </w:tc>
      </w:tr>
    </w:tbl>
    <w:p w14:paraId="63E2DA9A" w14:textId="77777777" w:rsidR="001D6FDA" w:rsidRDefault="001D6FDA"/>
    <w:sectPr w:rsidR="001D6FDA" w:rsidSect="00EA69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262BA6"/>
    <w:multiLevelType w:val="hybridMultilevel"/>
    <w:tmpl w:val="1966AA0E"/>
    <w:lvl w:ilvl="0" w:tplc="67FCC7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F93"/>
    <w:rsid w:val="001332BD"/>
    <w:rsid w:val="001766C6"/>
    <w:rsid w:val="001D6FDA"/>
    <w:rsid w:val="00317ADC"/>
    <w:rsid w:val="00487780"/>
    <w:rsid w:val="00D83F93"/>
    <w:rsid w:val="00E47D39"/>
    <w:rsid w:val="00EA698E"/>
    <w:rsid w:val="00FB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E7F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F93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83F93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D83F9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3F9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83F9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F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3F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Paragraph">
    <w:name w:val="List Paragraph"/>
    <w:basedOn w:val="Normal"/>
    <w:uiPriority w:val="34"/>
    <w:qFormat/>
    <w:rsid w:val="00D83F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3F93"/>
    <w:rPr>
      <w:color w:val="0000FF" w:themeColor="hyperlink"/>
      <w:u w:val="single"/>
    </w:rPr>
  </w:style>
  <w:style w:type="paragraph" w:customStyle="1" w:styleId="Default">
    <w:name w:val="Default"/>
    <w:rsid w:val="00E47D39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E47D3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2BD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2BD"/>
    <w:rPr>
      <w:rFonts w:ascii="Lucida Grande" w:eastAsiaTheme="minorHAnsi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B2C41"/>
    <w:rPr>
      <w:color w:val="800080"/>
      <w:u w:val="single"/>
    </w:rPr>
  </w:style>
  <w:style w:type="paragraph" w:customStyle="1" w:styleId="xl63">
    <w:name w:val="xl63"/>
    <w:basedOn w:val="Normal"/>
    <w:rsid w:val="00FB2C41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FB2C41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18"/>
      <w:szCs w:val="18"/>
    </w:rPr>
  </w:style>
  <w:style w:type="paragraph" w:customStyle="1" w:styleId="xl65">
    <w:name w:val="xl65"/>
    <w:basedOn w:val="Normal"/>
    <w:rsid w:val="00FB2C41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i/>
      <w:iCs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F93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83F93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D83F9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3F9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D83F9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F9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3F9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ListParagraph">
    <w:name w:val="List Paragraph"/>
    <w:basedOn w:val="Normal"/>
    <w:uiPriority w:val="34"/>
    <w:qFormat/>
    <w:rsid w:val="00D83F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3F93"/>
    <w:rPr>
      <w:color w:val="0000FF" w:themeColor="hyperlink"/>
      <w:u w:val="single"/>
    </w:rPr>
  </w:style>
  <w:style w:type="paragraph" w:customStyle="1" w:styleId="Default">
    <w:name w:val="Default"/>
    <w:rsid w:val="00E47D39"/>
    <w:pPr>
      <w:widowControl w:val="0"/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E47D39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2BD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2BD"/>
    <w:rPr>
      <w:rFonts w:ascii="Lucida Grande" w:eastAsiaTheme="minorHAnsi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B2C41"/>
    <w:rPr>
      <w:color w:val="800080"/>
      <w:u w:val="single"/>
    </w:rPr>
  </w:style>
  <w:style w:type="paragraph" w:customStyle="1" w:styleId="xl63">
    <w:name w:val="xl63"/>
    <w:basedOn w:val="Normal"/>
    <w:rsid w:val="00FB2C41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FB2C41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18"/>
      <w:szCs w:val="18"/>
    </w:rPr>
  </w:style>
  <w:style w:type="paragraph" w:customStyle="1" w:styleId="xl65">
    <w:name w:val="xl65"/>
    <w:basedOn w:val="Normal"/>
    <w:rsid w:val="00FB2C41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3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>Author's Proof</StageName>
  </documentManagement>
</p:properties>
</file>

<file path=customXml/itemProps1.xml><?xml version="1.0" encoding="utf-8"?>
<ds:datastoreItem xmlns:ds="http://schemas.openxmlformats.org/officeDocument/2006/customXml" ds:itemID="{3FA71EBD-C031-438E-AFA6-F04F650EDA2C}"/>
</file>

<file path=customXml/itemProps2.xml><?xml version="1.0" encoding="utf-8"?>
<ds:datastoreItem xmlns:ds="http://schemas.openxmlformats.org/officeDocument/2006/customXml" ds:itemID="{AF85D658-2D95-4A8C-ACAA-F6A37DBFC134}"/>
</file>

<file path=customXml/itemProps3.xml><?xml version="1.0" encoding="utf-8"?>
<ds:datastoreItem xmlns:ds="http://schemas.openxmlformats.org/officeDocument/2006/customXml" ds:itemID="{3DAA0018-7A8D-431A-B4DA-AA4606D688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2</Words>
  <Characters>8052</Characters>
  <Application>Microsoft Macintosh Word</Application>
  <DocSecurity>0</DocSecurity>
  <Lines>67</Lines>
  <Paragraphs>18</Paragraphs>
  <ScaleCrop>false</ScaleCrop>
  <Company/>
  <LinksUpToDate>false</LinksUpToDate>
  <CharactersWithSpaces>9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rito</dc:creator>
  <cp:keywords/>
  <dc:description/>
  <cp:lastModifiedBy>Barbara Brito</cp:lastModifiedBy>
  <cp:revision>2</cp:revision>
  <cp:lastPrinted>2015-12-20T23:05:00Z</cp:lastPrinted>
  <dcterms:created xsi:type="dcterms:W3CDTF">2016-03-29T21:45:00Z</dcterms:created>
  <dcterms:modified xsi:type="dcterms:W3CDTF">2016-03-29T21:45:00Z</dcterms:modified>
</cp:coreProperties>
</file>